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F1583" w:rsidRDefault="00654E8F" w:rsidP="0001436A">
      <w:pPr>
        <w:pStyle w:val="SupplementaryMaterial"/>
        <w:rPr>
          <w:b w:val="0"/>
        </w:rPr>
      </w:pPr>
      <w:r w:rsidRPr="005F1583">
        <w:t>Supplementary Material</w:t>
      </w:r>
    </w:p>
    <w:p w14:paraId="29026311" w14:textId="353C3FE2" w:rsidR="00EA3D3C" w:rsidRPr="005F1583" w:rsidRDefault="00654E8F" w:rsidP="0001436A">
      <w:pPr>
        <w:pStyle w:val="1"/>
      </w:pPr>
      <w:r w:rsidRPr="005F1583">
        <w:t xml:space="preserve">Supplementary </w:t>
      </w:r>
      <w:r w:rsidR="00445663" w:rsidRPr="005F1583">
        <w:rPr>
          <w:rFonts w:eastAsiaTheme="minorEastAsia" w:hint="eastAsia"/>
          <w:lang w:eastAsia="zh-CN"/>
        </w:rPr>
        <w:t>Tables</w:t>
      </w:r>
    </w:p>
    <w:p w14:paraId="41C8333A" w14:textId="77777777" w:rsidR="00445663" w:rsidRPr="005F1583" w:rsidRDefault="00445663" w:rsidP="00445663">
      <w:pPr>
        <w:spacing w:after="0"/>
        <w:rPr>
          <w:rFonts w:eastAsia="等线" w:cs="Times New Roman"/>
          <w:b/>
          <w:bCs/>
          <w:color w:val="000000"/>
        </w:rPr>
      </w:pPr>
      <w:r w:rsidRPr="005F1583">
        <w:rPr>
          <w:rFonts w:eastAsia="等线" w:cs="Times New Roman" w:hint="eastAsia"/>
          <w:b/>
          <w:bCs/>
          <w:color w:val="000000"/>
        </w:rPr>
        <w:t xml:space="preserve">Supplementary </w:t>
      </w:r>
      <w:r w:rsidRPr="005F1583">
        <w:rPr>
          <w:rFonts w:eastAsia="等线" w:cs="Times New Roman"/>
          <w:b/>
          <w:bCs/>
          <w:color w:val="000000"/>
        </w:rPr>
        <w:t xml:space="preserve">Table </w:t>
      </w:r>
      <w:r w:rsidRPr="005F1583">
        <w:rPr>
          <w:rFonts w:eastAsia="等线" w:cs="Times New Roman" w:hint="eastAsia"/>
          <w:b/>
          <w:bCs/>
          <w:color w:val="000000"/>
        </w:rPr>
        <w:t>S1</w:t>
      </w:r>
      <w:r w:rsidRPr="005F1583">
        <w:rPr>
          <w:rFonts w:eastAsia="等线" w:cs="Times New Roman"/>
          <w:b/>
          <w:bCs/>
          <w:color w:val="000000"/>
        </w:rPr>
        <w:t>. Practical comparison of imaging modalities for fibrosis assessment and treatment monitoring in MASLD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252"/>
        <w:gridCol w:w="1442"/>
        <w:gridCol w:w="1841"/>
        <w:gridCol w:w="1560"/>
        <w:gridCol w:w="1559"/>
        <w:gridCol w:w="1218"/>
        <w:gridCol w:w="1475"/>
        <w:gridCol w:w="1287"/>
        <w:gridCol w:w="1691"/>
        <w:gridCol w:w="1276"/>
      </w:tblGrid>
      <w:tr w:rsidR="00445663" w:rsidRPr="005F1583" w14:paraId="6FA5BF8E" w14:textId="77777777" w:rsidTr="002A0C8F">
        <w:trPr>
          <w:trHeight w:val="456"/>
        </w:trPr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1383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odality / biomarker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5936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Approximate diagnostic rol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3D970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ommon interpretive ranges or validated endpoi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9786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Failure / reliability consider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DC62A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ain confounder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8078F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ost / acces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6CBA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producibilit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04D5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Best validated endpoint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3E3D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ole in monito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9664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Best-fit clinical setting</w:t>
            </w:r>
          </w:p>
        </w:tc>
      </w:tr>
      <w:tr w:rsidR="00445663" w:rsidRPr="005F1583" w14:paraId="3BBBE535" w14:textId="77777777" w:rsidTr="002A0C8F">
        <w:trPr>
          <w:trHeight w:val="96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29DE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onventional B-mode ultrasoun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6F60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Opportunistic detection of steatosis, cirrhotic morphology, and portal hypertension features; not reliable for early fibrosis stagin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8226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textAlignment w:val="top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No validated fibrosis threshold; late findings include surface nodularity, coarse echotexture, lobar redistribution, splenomegaly, collateral vessels, or asc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6E890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Operator dependent; limited by obesity, bowel gas, narrow acoustic windows, and subjective interpretation of morph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4A06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Obesity, poor acoustic window, coexisting focal lesions, heterogeneous steatosis, and late-stage morphologic overl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B2D5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Low cost; widely available in primary and secondary car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76834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Limited for quantitative fibrosis assessment; better for detecting gross morphologic change than early fibros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567A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Detection of overt chronic liver disease or complications rather than fibrosis stag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59C6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Limited for fibrosis monitoring; useful for surveillance-related imaging when guideline indications are met and for detecting portal hypertension fea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DDA4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rimary and secondary care for initial abdominal assessment; not sufficient as a stand-alone fibrosis-staging test</w:t>
            </w:r>
          </w:p>
        </w:tc>
      </w:tr>
      <w:tr w:rsidR="00445663" w:rsidRPr="005F1583" w14:paraId="7799588B" w14:textId="77777777" w:rsidTr="002A0C8F">
        <w:trPr>
          <w:trHeight w:val="144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4EF3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VC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98CA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First-line imaging-based liver stiffness test for fibrosis risk stratification and referral triag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50E8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ommonly used MASLD ranges: &lt;8 kPa suggests low likelihood of advanced fibrosis; 8–12 kPa is indeterminate; ≥12–15 kPa raises concern for advanced fibrosis or cACLD; ≥20–25 kPa may suggest cirrhosis/portal hypertension risk when supported by platelets and clinical contex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0544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quires adequate valid measurements, appropriate probe, fasting state, median stiffness, and IQR/median assessment; failed or unreliable tests are more common in severe obesity or narrow intercostal spa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5F2B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ALT flare, active inflammation, cholestasis, hepatic congestion, recent food intake, obesity, probe mismatch, and poor acquisition qual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6D3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latively low cost; rapid, scalable, and widely deployable; best suited to population-level tria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65C3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Good when protocol, probe, fasting status, and quality criteria are consistent; weaker when platforms or acquisition conditions va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EBF9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Excluding or identifying advanced fibrosis/cirrhosis risk rather than distinguishing adjacent early fibrosis stag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56D33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ractical for serial follow-up, but small changes should be interpreted cautiously and confirmed when management would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B0AC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rimary and secondary care triage; referral decision support; tertiary care when used as part of a broader pathway</w:t>
            </w:r>
          </w:p>
        </w:tc>
      </w:tr>
      <w:tr w:rsidR="00445663" w:rsidRPr="005F1583" w14:paraId="1BC05E23" w14:textId="77777777" w:rsidTr="002A0C8F">
        <w:trPr>
          <w:trHeight w:val="96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6CE0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SW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B7E7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Ultrasound-integrated focal stiffness assessment with B-mode guidance; alternative or complement to VCTE where local expertise exist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EBE5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latform-specific thresholds; may be reported in kPa or m/s; cutoffs are not directly interchangeable across vendors or disease sett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820A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OI placement, sampling depth, breath-hold, avoidance of vessels or focal lesions, and local quality criteria are essent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8E6A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OI depth, subcapsular artifacts, rib shadowing, probe pressure, obesity, inflammation, cholestasis, congestion, and operator techniqu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6768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Available on some conventional ultrasound systems; access depends on equipment and trained operato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EFB2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oderate to good within the same platform and protocol; lower transferability across vendors than VC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5F1CA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Detection of significant or advanced fibrosis in locally validated setting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9BE6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Useful for follow-up only when the same platform, protocol, and operator standards are mainta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B58F3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Secondary care, ultrasound-based liver clinics, and centers without a separate FibroScan pathway</w:t>
            </w:r>
          </w:p>
        </w:tc>
      </w:tr>
      <w:tr w:rsidR="00445663" w:rsidRPr="005F1583" w14:paraId="5BF6ECBB" w14:textId="77777777" w:rsidTr="002A0C8F">
        <w:trPr>
          <w:trHeight w:val="96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821EF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2D-SW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90AA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Ultrasound-integrated stiffness mapping with B-mode guidance; broader sampling than pSWE within a conventional ultrasound examin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C7E2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latform-specific thresholds; values may be reported in kPa or m/s; conversion between units assumes simplified tissue properties and may not be interchange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B6E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quires stable breath-hold, appropriate elasticity map, careful ROI placement, and avoidance of artifacts; quality metrics vary by ven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923A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Depth, ROI placement, subcapsular artifacts, rib shadowing, reverberation, probe pressure, obesity, inflammation, cholestasis, and conges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503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Available in advanced ultrasound platforms; operator and vendor dependence remain importan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3C91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Good within standardized local protocols; cross-platform reproducibility is limit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7186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Detection of advanced fibrosis when acquisition is standardized and locally validate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104F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otentially useful for serial monitoring, but only with strict platform and protocol consist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1269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Secondary or tertiary ultrasound-based liver assessment; locally validated alternative to VCTE</w:t>
            </w:r>
          </w:p>
        </w:tc>
      </w:tr>
      <w:tr w:rsidR="00445663" w:rsidRPr="005F1583" w14:paraId="23108BCE" w14:textId="77777777" w:rsidTr="002A0C8F">
        <w:trPr>
          <w:trHeight w:val="12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4B0A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AC886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Higher-tier confirmatory imaging test with high diagnostic confidence and whole-liver stiffness assessmen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B70D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Individual-patient meta-analysis cutoffs include approximately 3.14 kPa for ≥F2, 3.53 kPa for ≥F3, and 4.45 kPa for F4; higher values carry prognostic in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45F0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quires dedicated hardware, software, technical expertise, and adequate image quality; limited by iron overload, motion artifact, severe claustrophobia, device contraindications, and local avail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EDD4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Inflammatory activity, technical protocol differences, iron overload, motion, and histologic sampling limitations near lower fibrosis threshol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C7E36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High cost; limited access; usually available in tertiary or specialist centers rather than broad screening setting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289A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High when acquisition and post-processing are standardized; better whole-liver reproducibility than ultrasound-based test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88431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Advanced fibrosis/cirrhosis staging, prognostic risk stratification, and trial-grade stiffness quantifi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43D9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referred when serial quantitative stiffness is important, especially in trials, severe obesity, discordant tests, or unreliable ultra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CACDF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Tertiary care, specialist phenotyping, clinical trials, high-stakes treatment eligibility, biopsy decisions, and discordant first-line testing</w:t>
            </w:r>
          </w:p>
        </w:tc>
      </w:tr>
      <w:tr w:rsidR="00445663" w:rsidRPr="005F1583" w14:paraId="61F75C3B" w14:textId="77777777" w:rsidTr="002A0C8F">
        <w:trPr>
          <w:trHeight w:val="96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0186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RI-PDF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60F72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Quantitative biomarker of hepatic steatosis; not a direct fibrosis mark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B804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DFF ≥5% generally supports steatosis; relative reduction of ≥30% is commonly used in trials as a steatosis-response or biological-response sig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5D56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quires standardized MRI acquisition and analysis; interpretation depends on scanner protocol and fat quantification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8D10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Iron, motion artifact, technical protocol variation, and changes in steatosis that may not parallel inflammation or fibr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5902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Higher cost and lower access than ultrasound; often available in specialist or research setting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07B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High for hepatic fat quantification when protocols are standardize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A74AA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Steatosis quantification and treatment-response enrichment rather than fibrosis regres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A6E89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Useful for monitoring liver fat response after lifestyle, bariatric, incretin-based, THR-β agonist, or other MASH-directed interven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29E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linical trials, proof-of-concept studies, specialist care, and selected treatment-monitoring scenarios</w:t>
            </w:r>
          </w:p>
        </w:tc>
      </w:tr>
      <w:tr w:rsidR="00445663" w:rsidRPr="005F1583" w14:paraId="4F26882B" w14:textId="77777777" w:rsidTr="002A0C8F">
        <w:trPr>
          <w:trHeight w:val="12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A310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ultiparametric MRI / cT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8B5F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ombined tissue characterization of steatosis, stiffness, and fibroinflammatory activity; useful for phenotyping complex diseas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969F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PDFF quantifies fat; MRE quantifies stiffness; cT1 and related biomarkers may reflect fibroinflammatory activity, but thresholds are less standardiz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3380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quires harmonized acquisition and post-processing; cT1 and related markers are more vendor- and pipeline-sensitive than PDFF or M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B7844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Scanner differences, post-processing pipeline, inflammation, iron, edema, motion artifact, and differences in biological processes captured by each biomark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1761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High cost; limited availability; mostly specialist or research u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CECD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Variable by biomarker; PDFF and MRE are more reproducible than less standardized fibroinflammatory marke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81D9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Baseline phenotyping, trial enrichment, and distinguishing steatosis response from broader disease activ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D3814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Useful when treatment response may involve steatosis, activity, and stiffness changing on different timel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D0D5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Tertiary care, research, clinical trials, and complex cases with discordant biomarkers</w:t>
            </w:r>
          </w:p>
        </w:tc>
      </w:tr>
      <w:tr w:rsidR="00445663" w:rsidRPr="005F1583" w14:paraId="4EDF95F4" w14:textId="77777777" w:rsidTr="002A0C8F">
        <w:trPr>
          <w:trHeight w:val="96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2BC3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CT / quantitative C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BD86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 xml:space="preserve">Adjunctive or opportunistic assessment of advanced chronic liver disease features; not a primary MASLD </w:t>
            </w: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fibrosis-staging tes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9F7BC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Conventional CT detects late morphologic signs; quantitative CT, extracellular volume, texture, and liver surface nodularity metrics remain investigat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94A1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 xml:space="preserve">Radiation limits repeated use; contrast timing, acquisition protocol, reconstruction method, and segmentation affect </w:t>
            </w: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quantitative meas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FBA35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Contrast phase, scanner protocol, steatosis, congestion, focal lesions, body habitus, and </w:t>
            </w: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comorbid liver diseas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554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Widely available when CT is clinically indicated; not cost-effective or appropriate as a dedicated </w:t>
            </w: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fibrosis-monitoring to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40D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Variable; depends on protocol standardization and analytic metho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45818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 xml:space="preserve">Detection of advanced morphologic disease or opportunistic risk signals </w:t>
            </w: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rather than early fibrosis stag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437F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Limited for serial fibrosis monitoring because of radiation and protocol varia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78E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 xml:space="preserve">Opportunistic or adjunctive use in patients undergoing CT for other indications; not a first-line </w:t>
            </w: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MASLD fibrosis pathway tool</w:t>
            </w:r>
          </w:p>
        </w:tc>
      </w:tr>
      <w:tr w:rsidR="00445663" w:rsidRPr="005F1583" w14:paraId="40F6B49E" w14:textId="77777777" w:rsidTr="002A0C8F">
        <w:trPr>
          <w:trHeight w:val="1200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888F86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Radiomics / AI tool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6F85E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Emerging adjunct for automated fibrosis classification or multimodal risk prediction; not a replacement for established NIT pathway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3358B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No accepted clinical thresholds; performance commonly reported by AUROC, sensitivity, specificity, calibration, and decision-curve anal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9F80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Limited by retrospective design, curated datasets, segmentation variability, vendor/scanner heterogeneity, poor explainability, and limited prospective valid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BCF8EA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Acquisition protocol, scanner/vendor, segmentation method, population shift, disease prevalence, class imbalance, and spectrum bia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5F0B6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Not standard care; implementation requires software, workflow integration, validation, governance, and regulatory evaluatio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106FCD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Uncertain across sites unless externally validated and calibrated; reproducibility depends on model transparency and data quality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DE4B7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Model discrimination and risk prediction remain common endpoints; outcome improvement and decision impact are less often prove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C00C4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search tool; potential future role in integrating imaging, laboratory, and EHR data for risk-stratified pathway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965990" w14:textId="77777777" w:rsidR="00445663" w:rsidRPr="005F1583" w:rsidRDefault="00445663" w:rsidP="002A0C8F">
            <w:pPr>
              <w:kinsoku w:val="0"/>
              <w:autoSpaceDE w:val="0"/>
              <w:autoSpaceDN w:val="0"/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5F1583">
              <w:rPr>
                <w:rFonts w:eastAsia="等线" w:cs="Times New Roman"/>
                <w:color w:val="000000"/>
                <w:sz w:val="16"/>
                <w:szCs w:val="16"/>
              </w:rPr>
              <w:t>Research settings, externally validated decision-support tools, and future integrated care pathways; not routine primary-care triage</w:t>
            </w:r>
          </w:p>
        </w:tc>
      </w:tr>
    </w:tbl>
    <w:p w14:paraId="3710736D" w14:textId="77777777" w:rsidR="00445663" w:rsidRPr="005F1583" w:rsidRDefault="00445663" w:rsidP="00445663">
      <w:pPr>
        <w:keepNext/>
        <w:kinsoku w:val="0"/>
        <w:autoSpaceDE w:val="0"/>
        <w:autoSpaceDN w:val="0"/>
        <w:adjustRightInd w:val="0"/>
        <w:snapToGrid w:val="0"/>
        <w:spacing w:before="0" w:after="0"/>
        <w:rPr>
          <w:rFonts w:eastAsia="等线" w:cs="Times New Roman"/>
          <w:color w:val="000000"/>
          <w:sz w:val="18"/>
          <w:szCs w:val="18"/>
        </w:rPr>
      </w:pPr>
      <w:r w:rsidRPr="005F1583">
        <w:rPr>
          <w:rFonts w:eastAsia="等线" w:cs="Times New Roman"/>
          <w:color w:val="000000"/>
          <w:sz w:val="18"/>
          <w:szCs w:val="18"/>
        </w:rPr>
        <w:t>Note: AI, artificial intelligence; ALT, alanine aminotransferase; AUROC, area under the receiver operating characteristic curve; cACLD, compensated advanced chronic liver disease; cT1, corrected T1; EHR, electronic health record; MASLD, metabolic dysfunction-associated steatotic liver disease; MASH, metabolic dysfunction-associated steatohepatitis; MRE, magnetic resonance elastography; MRI-PDFF, magnetic resonance imaging proton density fat fraction; NIT, noninvasive test; pSWE, point shear wave elastography; ROI, region of interest; 2D-SWE, two-dimensional shear wave elastography; THR-β, thyroid hormone receptor-beta; VCTE, vibration-controlled transient elastography.</w:t>
      </w:r>
    </w:p>
    <w:p w14:paraId="17D68D55" w14:textId="77777777" w:rsidR="00445663" w:rsidRPr="005F1583" w:rsidRDefault="00445663" w:rsidP="00994A3D">
      <w:pPr>
        <w:jc w:val="both"/>
        <w:rPr>
          <w:rFonts w:cs="Times New Roman"/>
          <w:szCs w:val="24"/>
        </w:rPr>
      </w:pPr>
    </w:p>
    <w:p w14:paraId="0B54D06C" w14:textId="77777777" w:rsidR="00445663" w:rsidRPr="005F1583" w:rsidRDefault="00445663" w:rsidP="00994A3D">
      <w:pPr>
        <w:jc w:val="both"/>
        <w:rPr>
          <w:rFonts w:cs="Times New Roman"/>
          <w:szCs w:val="24"/>
        </w:rPr>
      </w:pPr>
    </w:p>
    <w:p w14:paraId="72CF30F9" w14:textId="77777777" w:rsidR="00445663" w:rsidRPr="005F1583" w:rsidRDefault="00445663" w:rsidP="00994A3D">
      <w:pPr>
        <w:jc w:val="both"/>
        <w:rPr>
          <w:rFonts w:cs="Times New Roman"/>
          <w:szCs w:val="24"/>
        </w:rPr>
      </w:pPr>
    </w:p>
    <w:p w14:paraId="4916FCC9" w14:textId="5B1F8821" w:rsidR="00994A3D" w:rsidRPr="005F1583" w:rsidRDefault="00445663" w:rsidP="00502E59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5F1583">
        <w:rPr>
          <w:rFonts w:cs="Times New Roman"/>
          <w:szCs w:val="24"/>
        </w:rPr>
        <w:br w:type="page"/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5F158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4B7A69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4566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F8F81" w14:textId="77777777" w:rsidR="00D7368A" w:rsidRDefault="00D7368A" w:rsidP="00117666">
      <w:pPr>
        <w:spacing w:after="0"/>
      </w:pPr>
      <w:r>
        <w:separator/>
      </w:r>
    </w:p>
  </w:endnote>
  <w:endnote w:type="continuationSeparator" w:id="0">
    <w:p w14:paraId="7F689A5E" w14:textId="77777777" w:rsidR="00D7368A" w:rsidRDefault="00D736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38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38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38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38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38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38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B4315" w14:textId="77777777" w:rsidR="00D7368A" w:rsidRDefault="00D7368A" w:rsidP="00117666">
      <w:pPr>
        <w:spacing w:after="0"/>
      </w:pPr>
      <w:r>
        <w:separator/>
      </w:r>
    </w:p>
  </w:footnote>
  <w:footnote w:type="continuationSeparator" w:id="0">
    <w:p w14:paraId="58FB5C05" w14:textId="77777777" w:rsidR="00D7368A" w:rsidRDefault="00D736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38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38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94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6F1"/>
    <w:rsid w:val="00267D18"/>
    <w:rsid w:val="00281E35"/>
    <w:rsid w:val="002868E2"/>
    <w:rsid w:val="002869C3"/>
    <w:rsid w:val="002936E4"/>
    <w:rsid w:val="002B4A57"/>
    <w:rsid w:val="002C74CA"/>
    <w:rsid w:val="003544FB"/>
    <w:rsid w:val="003D2D47"/>
    <w:rsid w:val="003D2F2D"/>
    <w:rsid w:val="003E6F92"/>
    <w:rsid w:val="00401590"/>
    <w:rsid w:val="00445663"/>
    <w:rsid w:val="00447801"/>
    <w:rsid w:val="00452E9C"/>
    <w:rsid w:val="004735C8"/>
    <w:rsid w:val="004961FF"/>
    <w:rsid w:val="00502E59"/>
    <w:rsid w:val="00517A89"/>
    <w:rsid w:val="005250F2"/>
    <w:rsid w:val="00593EEA"/>
    <w:rsid w:val="005A5EEE"/>
    <w:rsid w:val="005C385F"/>
    <w:rsid w:val="005F1583"/>
    <w:rsid w:val="006375C7"/>
    <w:rsid w:val="00654E8F"/>
    <w:rsid w:val="00660D05"/>
    <w:rsid w:val="006820B1"/>
    <w:rsid w:val="006A2F58"/>
    <w:rsid w:val="006B7D14"/>
    <w:rsid w:val="00701727"/>
    <w:rsid w:val="0070566C"/>
    <w:rsid w:val="00714C50"/>
    <w:rsid w:val="00725A7D"/>
    <w:rsid w:val="007501BE"/>
    <w:rsid w:val="00790BB3"/>
    <w:rsid w:val="00793DDA"/>
    <w:rsid w:val="007C206C"/>
    <w:rsid w:val="00803D24"/>
    <w:rsid w:val="00817DD6"/>
    <w:rsid w:val="008240C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368A"/>
    <w:rsid w:val="00DB59C3"/>
    <w:rsid w:val="00DC259A"/>
    <w:rsid w:val="00DE23E8"/>
    <w:rsid w:val="00E15946"/>
    <w:rsid w:val="00E20E8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375</Words>
  <Characters>9783</Characters>
  <Application>Microsoft Office Word</Application>
  <DocSecurity>0</DocSecurity>
  <Lines>698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 Jin</cp:lastModifiedBy>
  <cp:revision>2</cp:revision>
  <cp:lastPrinted>2013-10-03T12:51:00Z</cp:lastPrinted>
  <dcterms:created xsi:type="dcterms:W3CDTF">2026-06-12T08:33:00Z</dcterms:created>
  <dcterms:modified xsi:type="dcterms:W3CDTF">2026-06-1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